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60" w:type="dxa"/>
        <w:tblLook w:val="04A0" w:firstRow="1" w:lastRow="0" w:firstColumn="1" w:lastColumn="0" w:noHBand="0" w:noVBand="1"/>
      </w:tblPr>
      <w:tblGrid>
        <w:gridCol w:w="1056"/>
        <w:gridCol w:w="879"/>
        <w:gridCol w:w="3256"/>
        <w:gridCol w:w="3439"/>
      </w:tblGrid>
      <w:tr w:rsidR="00AB7A8E" w:rsidRPr="00AB7A8E" w14:paraId="415D4534" w14:textId="77777777" w:rsidTr="008B5E47">
        <w:trPr>
          <w:trHeight w:val="300"/>
        </w:trPr>
        <w:tc>
          <w:tcPr>
            <w:tcW w:w="8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F96324" w14:textId="77777777" w:rsidR="00AB7A8E" w:rsidRPr="00AB7A8E" w:rsidRDefault="00AB7A8E" w:rsidP="00AB7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upplementary Table1 Primers used in study</w:t>
            </w:r>
          </w:p>
        </w:tc>
      </w:tr>
      <w:tr w:rsidR="00AB7A8E" w:rsidRPr="00AB7A8E" w14:paraId="5D179BD8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AFB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am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A2F4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pecies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347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Forward 5'to 3'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009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everse 5' to 3'</w:t>
            </w:r>
          </w:p>
        </w:tc>
      </w:tr>
      <w:tr w:rsidR="00AB7A8E" w:rsidRPr="00AB7A8E" w14:paraId="75A19CD7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9E9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ID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AB2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C0FA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1C1D1E"/>
                <w:lang w:eastAsia="zh-CN"/>
              </w:rPr>
              <w:t>CTCTACGACATGAACGGCTG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E713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1C1D1E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1C1D1E"/>
                <w:lang w:eastAsia="zh-CN"/>
              </w:rPr>
              <w:t>TGCTCACCTTGCGGTTCTG</w:t>
            </w:r>
          </w:p>
        </w:tc>
      </w:tr>
      <w:tr w:rsidR="00AB7A8E" w:rsidRPr="00AB7A8E" w14:paraId="0AC4036F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D53F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ID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B684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BD9F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CCCAGGGTGTTCTCTTACTTGGAC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442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GATCCTTCTGGTATTCACGCTCCA</w:t>
            </w:r>
          </w:p>
        </w:tc>
      </w:tr>
      <w:tr w:rsidR="00AB7A8E" w:rsidRPr="00AB7A8E" w14:paraId="59C9F749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7CB0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ID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2ABA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03A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GCGTCATCGACTACATTC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EE9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AGCTCGGCTGTCTGGAT</w:t>
            </w:r>
          </w:p>
        </w:tc>
      </w:tr>
      <w:tr w:rsidR="00AB7A8E" w:rsidRPr="00AB7A8E" w14:paraId="7835818F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2F5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ID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902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90E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TGCGATATGAACGACTGC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767E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AGGATCTCCACTTTGCTGA</w:t>
            </w:r>
          </w:p>
        </w:tc>
      </w:tr>
      <w:tr w:rsidR="00AB7A8E" w:rsidRPr="00AB7A8E" w14:paraId="0492E297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3739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EN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4B5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3273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GCACTTGGCCTACAATTCC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3F5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AGCTGCCCACTCAAGGATCT</w:t>
            </w:r>
          </w:p>
        </w:tc>
      </w:tr>
      <w:tr w:rsidR="00AB7A8E" w:rsidRPr="00AB7A8E" w14:paraId="6CA19E0E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7E5E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IL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8E0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733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TGAACCTTCCAAAGATGG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D6A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TCACCAGGCAAGTCTCCTCA</w:t>
            </w:r>
          </w:p>
        </w:tc>
      </w:tr>
      <w:tr w:rsidR="00AB7A8E" w:rsidRPr="00AB7A8E" w14:paraId="2B5999EB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73A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AV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7F9A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02E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CGACCCTAAACACCTCAA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F89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ATGCCGTCAAAACTGTGTGTC</w:t>
            </w:r>
          </w:p>
        </w:tc>
      </w:tr>
      <w:tr w:rsidR="00AB7A8E" w:rsidRPr="00AB7A8E" w14:paraId="74617DFD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A204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TG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3E8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C165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2E2E2E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2E2E2E"/>
                <w:lang w:eastAsia="zh-CN"/>
              </w:rPr>
              <w:t>GCGTGTGCACCGCCAAAGA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F5F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2E2E2E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2E2E2E"/>
                <w:lang w:eastAsia="zh-CN"/>
              </w:rPr>
              <w:t>CAGGGCTGGGCAGACGAACG</w:t>
            </w:r>
          </w:p>
        </w:tc>
      </w:tr>
      <w:tr w:rsidR="00AB7A8E" w:rsidRPr="00AB7A8E" w14:paraId="7CE7E2C6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4420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L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6B2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5D6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AGCCAGATGCAATCAATGC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448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GGAATCCTGAACCCACTTCT</w:t>
            </w:r>
          </w:p>
        </w:tc>
      </w:tr>
      <w:tr w:rsidR="00AB7A8E" w:rsidRPr="00AB7A8E" w14:paraId="608F98C1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C4EE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AMIGO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DA2B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793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TGGGAACCTTTTCAGACT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10E9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CAAACGATACTGGAATCCACT</w:t>
            </w:r>
          </w:p>
        </w:tc>
      </w:tr>
      <w:tr w:rsidR="00AB7A8E" w:rsidRPr="00AB7A8E" w14:paraId="16ED3541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0358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D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4200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DDBB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TGCTGTTCGGATTTAACTTC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1FB5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GGTCTGAGAGTCGAATCGGA</w:t>
            </w:r>
          </w:p>
        </w:tc>
      </w:tr>
      <w:tr w:rsidR="00AB7A8E" w:rsidRPr="00AB7A8E" w14:paraId="5FACD0B5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B19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SPON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CEEE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76B2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lang w:eastAsia="zh-CN"/>
              </w:rPr>
              <w:t>CGCTGGACCTGTACCCCT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7CC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lang w:eastAsia="zh-CN"/>
              </w:rPr>
              <w:t>AGGAGGACGTTATCTCGGTCA</w:t>
            </w:r>
          </w:p>
        </w:tc>
      </w:tr>
      <w:tr w:rsidR="00AB7A8E" w:rsidRPr="00AB7A8E" w14:paraId="539D1DCB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979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SERPINE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E5B5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26C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GGTGATGAGATACGGCGTA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417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TTAGCCACTGTCACAATGTCTT</w:t>
            </w:r>
          </w:p>
        </w:tc>
      </w:tr>
      <w:tr w:rsidR="00AB7A8E" w:rsidRPr="00AB7A8E" w14:paraId="67E4F38C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D661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MMP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14B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348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lang w:eastAsia="zh-CN"/>
              </w:rPr>
              <w:t>AAGGTATGGAGCGATGTGACG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099D" w14:textId="01F15AB5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noProof/>
                <w:color w:val="000000"/>
                <w:lang w:eastAsia="zh-CN"/>
              </w:rPr>
              <w:drawing>
                <wp:anchor distT="0" distB="0" distL="114300" distR="114300" simplePos="0" relativeHeight="251659264" behindDoc="0" locked="0" layoutInCell="1" allowOverlap="1" wp14:anchorId="4BA8AFD0" wp14:editId="676DFF8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0" cy="47625"/>
                  <wp:effectExtent l="0" t="0" r="0" b="0"/>
                  <wp:wrapNone/>
                  <wp:docPr id="6" name="圖片 6" descr="https://tools.lifetechnologies.com/images/global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86C182-6652-44CB-9622-4D19EB73404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 descr="https://tools.lifetechnologies.com/images/global/shim.gif">
                            <a:extLst>
                              <a:ext uri="{FF2B5EF4-FFF2-40B4-BE49-F238E27FC236}">
                                <a16:creationId xmlns:a16="http://schemas.microsoft.com/office/drawing/2014/main" id="{C186C182-6652-44CB-9622-4D19EB7340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B7A8E">
              <w:rPr>
                <w:rFonts w:ascii="Calibri" w:eastAsia="Times New Roman" w:hAnsi="Calibri" w:cs="Calibri"/>
                <w:noProof/>
                <w:color w:val="000000"/>
                <w:lang w:eastAsia="zh-CN"/>
              </w:rPr>
              <w:drawing>
                <wp:anchor distT="0" distB="0" distL="114300" distR="114300" simplePos="0" relativeHeight="251660288" behindDoc="0" locked="0" layoutInCell="1" allowOverlap="1" wp14:anchorId="216DAC2F" wp14:editId="034DEE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0" cy="47625"/>
                  <wp:effectExtent l="0" t="0" r="0" b="0"/>
                  <wp:wrapNone/>
                  <wp:docPr id="7" name="圖片 7" descr="https://tools.lifetechnologies.com/images/global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B02696-BC0D-4CDC-951F-24F8DD7D8FB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" descr="https://tools.lifetechnologies.com/images/global/shim.gif">
                            <a:extLst>
                              <a:ext uri="{FF2B5EF4-FFF2-40B4-BE49-F238E27FC236}">
                                <a16:creationId xmlns:a16="http://schemas.microsoft.com/office/drawing/2014/main" id="{21B02696-BC0D-4CDC-951F-24F8DD7D8FB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18"/>
            </w:tblGrid>
            <w:tr w:rsidR="00AB7A8E" w:rsidRPr="00AB7A8E" w14:paraId="79EC8C37" w14:textId="77777777">
              <w:trPr>
                <w:trHeight w:val="300"/>
                <w:tblCellSpacing w:w="0" w:type="dxa"/>
              </w:trPr>
              <w:tc>
                <w:tcPr>
                  <w:tcW w:w="3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7ECF88" w14:textId="77777777" w:rsidR="00AB7A8E" w:rsidRPr="00AB7A8E" w:rsidRDefault="00AB7A8E" w:rsidP="00AB7A8E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zh-CN"/>
                    </w:rPr>
                  </w:pPr>
                  <w:r w:rsidRPr="00AB7A8E">
                    <w:rPr>
                      <w:rFonts w:ascii="Calibri" w:eastAsia="Times New Roman" w:hAnsi="Calibri" w:cs="Calibri"/>
                      <w:lang w:eastAsia="zh-CN"/>
                    </w:rPr>
                    <w:t>GTCCAGGTCTCATCATAGTCGAA</w:t>
                  </w:r>
                </w:p>
              </w:tc>
            </w:tr>
          </w:tbl>
          <w:p w14:paraId="02CC04E8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B7A8E" w:rsidRPr="00AB7A8E" w14:paraId="6699243A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35B3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MOX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FDD3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3C5" w14:textId="543D314E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noProof/>
                <w:color w:val="000000"/>
                <w:lang w:eastAsia="zh-CN"/>
              </w:rPr>
              <w:drawing>
                <wp:anchor distT="0" distB="0" distL="114300" distR="114300" simplePos="0" relativeHeight="251661312" behindDoc="0" locked="0" layoutInCell="1" allowOverlap="1" wp14:anchorId="077356F4" wp14:editId="2082C7F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0" cy="47625"/>
                  <wp:effectExtent l="0" t="0" r="0" b="0"/>
                  <wp:wrapNone/>
                  <wp:docPr id="8" name="圖片 8" descr="https://tools.lifetechnologies.com/images/global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7DB1D7-506E-4CC0-AC78-BFDB5AAA38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" descr="https://tools.lifetechnologies.com/images/global/shim.gif">
                            <a:extLst>
                              <a:ext uri="{FF2B5EF4-FFF2-40B4-BE49-F238E27FC236}">
                                <a16:creationId xmlns:a16="http://schemas.microsoft.com/office/drawing/2014/main" id="{757DB1D7-506E-4CC0-AC78-BFDB5AAA383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B7A8E">
              <w:rPr>
                <w:rFonts w:ascii="Calibri" w:eastAsia="Times New Roman" w:hAnsi="Calibri" w:cs="Calibri"/>
                <w:noProof/>
                <w:color w:val="000000"/>
                <w:lang w:eastAsia="zh-CN"/>
              </w:rPr>
              <w:drawing>
                <wp:anchor distT="0" distB="0" distL="114300" distR="114300" simplePos="0" relativeHeight="251662336" behindDoc="0" locked="0" layoutInCell="1" allowOverlap="1" wp14:anchorId="6EDB73E1" wp14:editId="7DA13B1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0" cy="47625"/>
                  <wp:effectExtent l="0" t="0" r="0" b="0"/>
                  <wp:wrapNone/>
                  <wp:docPr id="9" name="圖片 9" descr="https://tools.thermofisher.com/images/global/shim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EBF901-723A-40B6-96D3-DA210A6A91A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https://tools.thermofisher.com/images/global/shim.gif">
                            <a:extLst>
                              <a:ext uri="{FF2B5EF4-FFF2-40B4-BE49-F238E27FC236}">
                                <a16:creationId xmlns:a16="http://schemas.microsoft.com/office/drawing/2014/main" id="{F7EBF901-723A-40B6-96D3-DA210A6A91A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4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35"/>
            </w:tblGrid>
            <w:tr w:rsidR="00AB7A8E" w:rsidRPr="00AB7A8E" w14:paraId="07580C47" w14:textId="77777777">
              <w:trPr>
                <w:trHeight w:val="300"/>
                <w:tblCellSpacing w:w="0" w:type="dxa"/>
              </w:trPr>
              <w:tc>
                <w:tcPr>
                  <w:tcW w:w="30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1C50E5" w14:textId="77777777" w:rsidR="00AB7A8E" w:rsidRPr="00AB7A8E" w:rsidRDefault="00AB7A8E" w:rsidP="00AB7A8E">
                  <w:pPr>
                    <w:spacing w:after="0" w:line="240" w:lineRule="auto"/>
                    <w:rPr>
                      <w:rFonts w:ascii="Calibri" w:eastAsia="Times New Roman" w:hAnsi="Calibri" w:cs="Calibri"/>
                      <w:lang w:eastAsia="zh-CN"/>
                    </w:rPr>
                  </w:pPr>
                  <w:r w:rsidRPr="00AB7A8E">
                    <w:rPr>
                      <w:rFonts w:ascii="Calibri" w:eastAsia="Times New Roman" w:hAnsi="Calibri" w:cs="Calibri"/>
                      <w:lang w:eastAsia="zh-CN"/>
                    </w:rPr>
                    <w:t>AAGACTGCGTTCCTGCTCAAC</w:t>
                  </w:r>
                </w:p>
              </w:tc>
            </w:tr>
          </w:tbl>
          <w:p w14:paraId="57DBC44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B262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lang w:eastAsia="zh-CN"/>
              </w:rPr>
              <w:t>AAAGCCCTACAGCAACTGTCG</w:t>
            </w:r>
          </w:p>
        </w:tc>
      </w:tr>
      <w:tr w:rsidR="00AB7A8E" w:rsidRPr="00AB7A8E" w14:paraId="19AE829D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C1FA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OL6A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65CB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EBA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CAAGAGCCTGCAGTGGAT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FD0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GGACACTTCTTGTCTATGCAG</w:t>
            </w:r>
          </w:p>
        </w:tc>
      </w:tr>
      <w:tr w:rsidR="00AB7A8E" w:rsidRPr="00AB7A8E" w14:paraId="19AE1304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7EE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OL7A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2549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3D8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TGAGGACTGCCCCTGAG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6658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ACTCCACCTTCGAGACCC</w:t>
            </w:r>
          </w:p>
        </w:tc>
      </w:tr>
      <w:tr w:rsidR="00AB7A8E" w:rsidRPr="00AB7A8E" w14:paraId="212549A2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3A2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FBLN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986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5DAA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GCGAATGCAAGACGGGTT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3014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GTAGACGTTGGCACACTC</w:t>
            </w:r>
          </w:p>
        </w:tc>
      </w:tr>
      <w:tr w:rsidR="00AB7A8E" w:rsidRPr="00AB7A8E" w14:paraId="74B92B37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8194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FBLN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C74E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F28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ACTGTGGGTTCTTACCACTG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BE67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ACCTGGGAAAATTCTGACTT</w:t>
            </w:r>
          </w:p>
        </w:tc>
      </w:tr>
      <w:tr w:rsidR="00AB7A8E" w:rsidRPr="00AB7A8E" w14:paraId="0D69D134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C6DA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FBLN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8C5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64E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TCACTGTTACCATTCTGGCTC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32DB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ACTGGCGATCCAGGTCAAAG</w:t>
            </w:r>
          </w:p>
        </w:tc>
      </w:tr>
      <w:tr w:rsidR="00AB7A8E" w:rsidRPr="00AB7A8E" w14:paraId="1C02C9AD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82F8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TRA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E16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8B3D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TCCCAACAGTTTGCGCCATA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744F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CCGGCACCTCTCGTTTAGAAA</w:t>
            </w:r>
          </w:p>
        </w:tc>
      </w:tr>
      <w:tr w:rsidR="00AB7A8E" w:rsidRPr="00AB7A8E" w14:paraId="5DF02B54" w14:textId="77777777" w:rsidTr="00AB7A8E">
        <w:trPr>
          <w:trHeight w:val="30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B68F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APDH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5514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C4E5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AGTCAACGGATTTGGTCGT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5CDC" w14:textId="77777777" w:rsidR="00AB7A8E" w:rsidRPr="00AB7A8E" w:rsidRDefault="00AB7A8E" w:rsidP="00AB7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7A8E">
              <w:rPr>
                <w:rFonts w:ascii="Calibri" w:eastAsia="Times New Roman" w:hAnsi="Calibri" w:cs="Calibri"/>
                <w:color w:val="000000"/>
                <w:lang w:eastAsia="zh-CN"/>
              </w:rPr>
              <w:t>GACAAGCTTCCCGTTCTCAG</w:t>
            </w:r>
          </w:p>
        </w:tc>
      </w:tr>
    </w:tbl>
    <w:p w14:paraId="71B6CDEC" w14:textId="77777777" w:rsidR="00241280" w:rsidRDefault="00241280"/>
    <w:sectPr w:rsidR="002412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8E"/>
    <w:rsid w:val="00241280"/>
    <w:rsid w:val="00674A87"/>
    <w:rsid w:val="008B5E47"/>
    <w:rsid w:val="008C6B94"/>
    <w:rsid w:val="00A71EBC"/>
    <w:rsid w:val="00AB7A8E"/>
    <w:rsid w:val="00BF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9DB2"/>
  <w15:chartTrackingRefBased/>
  <w15:docId w15:val="{023C6753-7461-4D21-BD86-14A3028C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Chang William</cp:lastModifiedBy>
  <cp:revision>2</cp:revision>
  <dcterms:created xsi:type="dcterms:W3CDTF">2021-11-26T00:15:00Z</dcterms:created>
  <dcterms:modified xsi:type="dcterms:W3CDTF">2021-11-26T00:15:00Z</dcterms:modified>
</cp:coreProperties>
</file>